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22ECC" w14:textId="77777777" w:rsidR="005320DE" w:rsidRPr="00876D40" w:rsidRDefault="005320DE" w:rsidP="00287382">
      <w:pPr>
        <w:rPr>
          <w:rFonts w:eastAsia="Times New Roman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934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630"/>
        <w:gridCol w:w="1945"/>
        <w:gridCol w:w="1782"/>
        <w:gridCol w:w="1730"/>
        <w:gridCol w:w="1256"/>
      </w:tblGrid>
      <w:tr w:rsidR="005E61C5" w:rsidRPr="00876D40" w14:paraId="3487350B" w14:textId="77777777" w:rsidTr="005C668A">
        <w:trPr>
          <w:trHeight w:val="375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6DBF916F" w14:textId="0C246514" w:rsidR="005E61C5" w:rsidRPr="00876D40" w:rsidRDefault="005C668A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APGAR-5’ </w:t>
            </w:r>
            <w:r w:rsidR="005320D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ub</w:t>
            </w:r>
            <w:r w:rsidR="005E61C5"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0965F1A1" w14:textId="77777777" w:rsidR="005320DE" w:rsidRDefault="005320DE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s 0-1</w:t>
            </w:r>
          </w:p>
          <w:p w14:paraId="00FCE09C" w14:textId="6209B355" w:rsidR="333626C3" w:rsidRPr="005320DE" w:rsidRDefault="333626C3" w:rsidP="005320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OR </w:t>
            </w:r>
            <w:r w:rsidR="005320DE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6EE4D4BB" w14:textId="77777777" w:rsidR="005320DE" w:rsidRDefault="005320DE" w:rsidP="005320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0</w:t>
            </w:r>
          </w:p>
          <w:p w14:paraId="1DD307BC" w14:textId="3AC4583A" w:rsidR="0B3091F3" w:rsidRPr="005320DE" w:rsidRDefault="005320DE" w:rsidP="005320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OR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1FE53C65" w14:textId="77777777" w:rsidR="005320DE" w:rsidRDefault="005320DE" w:rsidP="005320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1</w:t>
            </w:r>
          </w:p>
          <w:p w14:paraId="74191BE9" w14:textId="25EAF2E0" w:rsidR="1AED9B4A" w:rsidRPr="005320DE" w:rsidRDefault="005320DE" w:rsidP="005320DE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OR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1FAC6ABA" w14:textId="0B58C511" w:rsidR="005E61C5" w:rsidRPr="00876D40" w:rsidRDefault="1A44E980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="005E61C5"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events</w:t>
            </w:r>
          </w:p>
        </w:tc>
      </w:tr>
      <w:tr w:rsidR="005E61C5" w:rsidRPr="00876D40" w14:paraId="619C3CB7" w14:textId="77777777" w:rsidTr="28E559CB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7DA9098D" w14:textId="77777777" w:rsidR="005E61C5" w:rsidRPr="00876D40" w:rsidRDefault="005E61C5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≤ 7 (main analysis)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58E06CA5" w14:textId="77777777" w:rsidR="005E61C5" w:rsidRPr="00876D40" w:rsidRDefault="005E61C5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8 (1.02, 1.14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34B4CAB0" w14:textId="32372B23" w:rsidR="005E61C5" w:rsidRPr="00876D40" w:rsidRDefault="005E61C5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7 (1.00, 1.15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16D08620" w14:textId="097E9E3B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1 (0.94, 1.07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58B63857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34,980</w:t>
            </w:r>
          </w:p>
        </w:tc>
      </w:tr>
      <w:tr w:rsidR="005E61C5" w:rsidRPr="00876D40" w14:paraId="0AFC3915" w14:textId="77777777" w:rsidTr="28E559CB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41D233E3" w14:textId="77777777" w:rsidR="005E61C5" w:rsidRPr="00876D40" w:rsidRDefault="005E61C5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6-7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381D6B86" w14:textId="77777777" w:rsidR="005E61C5" w:rsidRPr="00876D40" w:rsidRDefault="005E61C5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9 (1.02, 1.16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5BB2C846" w14:textId="77777777" w:rsidR="005E61C5" w:rsidRPr="00876D40" w:rsidRDefault="005E61C5" w:rsidP="0028738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9 (1.01, 1.18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74BA020A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0 (0.92, 1.07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1EED26F5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25,994</w:t>
            </w:r>
          </w:p>
        </w:tc>
      </w:tr>
      <w:tr w:rsidR="005E61C5" w:rsidRPr="00876D40" w14:paraId="60E57D7E" w14:textId="77777777" w:rsidTr="28E559CB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09269753" w14:textId="77777777" w:rsidR="005E61C5" w:rsidRPr="00876D40" w:rsidRDefault="005E61C5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3-5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28880393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3 (0.90, 1.17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04FDEFA1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0.97 (0.82, 1.15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1CDEA312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6 (0.90, 1.24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2422AA21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5,838</w:t>
            </w:r>
          </w:p>
        </w:tc>
      </w:tr>
      <w:tr w:rsidR="005E61C5" w:rsidRPr="00876D40" w14:paraId="517F5435" w14:textId="77777777" w:rsidTr="28E559CB">
        <w:trPr>
          <w:trHeight w:val="300"/>
        </w:trPr>
        <w:tc>
          <w:tcPr>
            <w:tcW w:w="2630" w:type="dxa"/>
            <w:tcMar>
              <w:left w:w="105" w:type="dxa"/>
              <w:right w:w="105" w:type="dxa"/>
            </w:tcMar>
            <w:vAlign w:val="center"/>
          </w:tcPr>
          <w:p w14:paraId="5F0C2BE1" w14:textId="77777777" w:rsidR="005E61C5" w:rsidRPr="00876D40" w:rsidRDefault="005E61C5" w:rsidP="0028738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0-2</w:t>
            </w:r>
          </w:p>
        </w:tc>
        <w:tc>
          <w:tcPr>
            <w:tcW w:w="1945" w:type="dxa"/>
            <w:tcMar>
              <w:left w:w="105" w:type="dxa"/>
              <w:right w:w="105" w:type="dxa"/>
            </w:tcMar>
            <w:vAlign w:val="center"/>
          </w:tcPr>
          <w:p w14:paraId="70FC4029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7 (0.88, 1.29)</w:t>
            </w:r>
          </w:p>
        </w:tc>
        <w:tc>
          <w:tcPr>
            <w:tcW w:w="1782" w:type="dxa"/>
            <w:tcMar>
              <w:left w:w="105" w:type="dxa"/>
              <w:right w:w="105" w:type="dxa"/>
            </w:tcMar>
            <w:vAlign w:val="center"/>
          </w:tcPr>
          <w:p w14:paraId="1836548A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1.08 (0.85, 1.36)</w:t>
            </w:r>
          </w:p>
        </w:tc>
        <w:tc>
          <w:tcPr>
            <w:tcW w:w="1730" w:type="dxa"/>
            <w:tcMar>
              <w:left w:w="105" w:type="dxa"/>
              <w:right w:w="105" w:type="dxa"/>
            </w:tcMar>
            <w:vAlign w:val="center"/>
          </w:tcPr>
          <w:p w14:paraId="7755FE7B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0.99 (0.79, 1.24)</w:t>
            </w:r>
          </w:p>
        </w:tc>
        <w:tc>
          <w:tcPr>
            <w:tcW w:w="1256" w:type="dxa"/>
            <w:tcMar>
              <w:left w:w="105" w:type="dxa"/>
              <w:right w:w="105" w:type="dxa"/>
            </w:tcMar>
            <w:vAlign w:val="center"/>
          </w:tcPr>
          <w:p w14:paraId="3910B869" w14:textId="77777777" w:rsidR="005E61C5" w:rsidRPr="00876D40" w:rsidRDefault="005E61C5" w:rsidP="0028738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76D40">
              <w:rPr>
                <w:rFonts w:eastAsia="Times New Roman"/>
                <w:color w:val="000000" w:themeColor="text1"/>
                <w:sz w:val="22"/>
                <w:szCs w:val="22"/>
              </w:rPr>
              <w:t>3,148</w:t>
            </w:r>
          </w:p>
        </w:tc>
      </w:tr>
    </w:tbl>
    <w:p w14:paraId="5C395F4A" w14:textId="4906C031" w:rsidR="00D33408" w:rsidRPr="00876D40" w:rsidRDefault="00D33408" w:rsidP="00025814">
      <w:pPr>
        <w:outlineLvl w:val="0"/>
        <w:rPr>
          <w:sz w:val="22"/>
          <w:szCs w:val="22"/>
        </w:rPr>
      </w:pPr>
      <w:bookmarkStart w:id="0" w:name="_GoBack"/>
      <w:bookmarkEnd w:id="0"/>
    </w:p>
    <w:sectPr w:rsidR="00D33408" w:rsidRPr="00876D40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2F97E" w14:textId="77777777" w:rsidR="001359D9" w:rsidRDefault="001359D9" w:rsidP="008604DD">
      <w:r>
        <w:separator/>
      </w:r>
    </w:p>
  </w:endnote>
  <w:endnote w:type="continuationSeparator" w:id="0">
    <w:p w14:paraId="7A61822E" w14:textId="77777777" w:rsidR="001359D9" w:rsidRDefault="001359D9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3D7F4" w14:textId="77777777" w:rsidR="001359D9" w:rsidRDefault="001359D9" w:rsidP="008604DD">
      <w:r>
        <w:separator/>
      </w:r>
    </w:p>
  </w:footnote>
  <w:footnote w:type="continuationSeparator" w:id="0">
    <w:p w14:paraId="0BC9C949" w14:textId="77777777" w:rsidR="001359D9" w:rsidRDefault="001359D9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9"/>
  </w:num>
  <w:num w:numId="3">
    <w:abstractNumId w:val="15"/>
  </w:num>
  <w:num w:numId="4">
    <w:abstractNumId w:val="23"/>
  </w:num>
  <w:num w:numId="5">
    <w:abstractNumId w:val="25"/>
  </w:num>
  <w:num w:numId="6">
    <w:abstractNumId w:val="16"/>
  </w:num>
  <w:num w:numId="7">
    <w:abstractNumId w:val="7"/>
  </w:num>
  <w:num w:numId="8">
    <w:abstractNumId w:val="30"/>
  </w:num>
  <w:num w:numId="9">
    <w:abstractNumId w:val="27"/>
  </w:num>
  <w:num w:numId="10">
    <w:abstractNumId w:val="22"/>
  </w:num>
  <w:num w:numId="11">
    <w:abstractNumId w:val="11"/>
  </w:num>
  <w:num w:numId="12">
    <w:abstractNumId w:val="21"/>
  </w:num>
  <w:num w:numId="13">
    <w:abstractNumId w:val="1"/>
  </w:num>
  <w:num w:numId="14">
    <w:abstractNumId w:val="6"/>
  </w:num>
  <w:num w:numId="15">
    <w:abstractNumId w:val="18"/>
  </w:num>
  <w:num w:numId="16">
    <w:abstractNumId w:val="10"/>
  </w:num>
  <w:num w:numId="17">
    <w:abstractNumId w:val="12"/>
  </w:num>
  <w:num w:numId="18">
    <w:abstractNumId w:val="5"/>
  </w:num>
  <w:num w:numId="19">
    <w:abstractNumId w:val="14"/>
  </w:num>
  <w:num w:numId="20">
    <w:abstractNumId w:val="8"/>
  </w:num>
  <w:num w:numId="21">
    <w:abstractNumId w:val="13"/>
  </w:num>
  <w:num w:numId="22">
    <w:abstractNumId w:val="20"/>
  </w:num>
  <w:num w:numId="23">
    <w:abstractNumId w:val="19"/>
  </w:num>
  <w:num w:numId="24">
    <w:abstractNumId w:val="3"/>
  </w:num>
  <w:num w:numId="25">
    <w:abstractNumId w:val="9"/>
  </w:num>
  <w:num w:numId="26">
    <w:abstractNumId w:val="26"/>
  </w:num>
  <w:num w:numId="27">
    <w:abstractNumId w:val="28"/>
  </w:num>
  <w:num w:numId="28">
    <w:abstractNumId w:val="24"/>
  </w:num>
  <w:num w:numId="29">
    <w:abstractNumId w:val="17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4AC0C"/>
    <w:rsid w:val="000213EA"/>
    <w:rsid w:val="000244A6"/>
    <w:rsid w:val="00025814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15995"/>
    <w:rsid w:val="001208C0"/>
    <w:rsid w:val="001359D9"/>
    <w:rsid w:val="00137978"/>
    <w:rsid w:val="00140DC9"/>
    <w:rsid w:val="00155A39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30864"/>
    <w:rsid w:val="002377B0"/>
    <w:rsid w:val="00251B4F"/>
    <w:rsid w:val="00270DFF"/>
    <w:rsid w:val="00277C95"/>
    <w:rsid w:val="0028533A"/>
    <w:rsid w:val="00287382"/>
    <w:rsid w:val="0029204A"/>
    <w:rsid w:val="002A3161"/>
    <w:rsid w:val="002C3A93"/>
    <w:rsid w:val="002E4616"/>
    <w:rsid w:val="002F4971"/>
    <w:rsid w:val="003503BA"/>
    <w:rsid w:val="00355EE0"/>
    <w:rsid w:val="0036161E"/>
    <w:rsid w:val="00366AD2"/>
    <w:rsid w:val="003760D0"/>
    <w:rsid w:val="0038187C"/>
    <w:rsid w:val="00383E72"/>
    <w:rsid w:val="0038674F"/>
    <w:rsid w:val="003906CA"/>
    <w:rsid w:val="003B5EC2"/>
    <w:rsid w:val="003C5C39"/>
    <w:rsid w:val="003D5A28"/>
    <w:rsid w:val="003D5D5D"/>
    <w:rsid w:val="003F2043"/>
    <w:rsid w:val="00404EE6"/>
    <w:rsid w:val="00411156"/>
    <w:rsid w:val="004138F9"/>
    <w:rsid w:val="004160FC"/>
    <w:rsid w:val="00417B6C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2175"/>
    <w:rsid w:val="0050708B"/>
    <w:rsid w:val="00513134"/>
    <w:rsid w:val="00513D84"/>
    <w:rsid w:val="00522E44"/>
    <w:rsid w:val="005315D7"/>
    <w:rsid w:val="005320DE"/>
    <w:rsid w:val="00533655"/>
    <w:rsid w:val="00535DB8"/>
    <w:rsid w:val="00542105"/>
    <w:rsid w:val="0055277E"/>
    <w:rsid w:val="005529F0"/>
    <w:rsid w:val="005544AF"/>
    <w:rsid w:val="005605A2"/>
    <w:rsid w:val="005628F4"/>
    <w:rsid w:val="00562AE8"/>
    <w:rsid w:val="00563EDA"/>
    <w:rsid w:val="00586502"/>
    <w:rsid w:val="005A1EA5"/>
    <w:rsid w:val="005A1F12"/>
    <w:rsid w:val="005A371A"/>
    <w:rsid w:val="005B36EC"/>
    <w:rsid w:val="005C4B9D"/>
    <w:rsid w:val="005C668A"/>
    <w:rsid w:val="005E32BA"/>
    <w:rsid w:val="005E4655"/>
    <w:rsid w:val="005E61C5"/>
    <w:rsid w:val="005E7610"/>
    <w:rsid w:val="00606ABE"/>
    <w:rsid w:val="00625C7D"/>
    <w:rsid w:val="0062770A"/>
    <w:rsid w:val="00646C1B"/>
    <w:rsid w:val="00686501"/>
    <w:rsid w:val="006940BC"/>
    <w:rsid w:val="006A7D6D"/>
    <w:rsid w:val="006B46C9"/>
    <w:rsid w:val="006C0080"/>
    <w:rsid w:val="006D0A7F"/>
    <w:rsid w:val="00700432"/>
    <w:rsid w:val="00726FA0"/>
    <w:rsid w:val="00733243"/>
    <w:rsid w:val="00734E7C"/>
    <w:rsid w:val="007506E3"/>
    <w:rsid w:val="00763AFF"/>
    <w:rsid w:val="007647B4"/>
    <w:rsid w:val="00765EE2"/>
    <w:rsid w:val="00767900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2288E"/>
    <w:rsid w:val="0083364A"/>
    <w:rsid w:val="0083620F"/>
    <w:rsid w:val="00856BD5"/>
    <w:rsid w:val="008604DD"/>
    <w:rsid w:val="00861E35"/>
    <w:rsid w:val="00862C0A"/>
    <w:rsid w:val="008633BF"/>
    <w:rsid w:val="00876D40"/>
    <w:rsid w:val="008771EF"/>
    <w:rsid w:val="0088323E"/>
    <w:rsid w:val="008B1CBA"/>
    <w:rsid w:val="008D5364"/>
    <w:rsid w:val="008E3509"/>
    <w:rsid w:val="008E7116"/>
    <w:rsid w:val="008F060C"/>
    <w:rsid w:val="008F62C3"/>
    <w:rsid w:val="008F6DEB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945"/>
    <w:rsid w:val="00BA535A"/>
    <w:rsid w:val="00BB45CC"/>
    <w:rsid w:val="00C12C8C"/>
    <w:rsid w:val="00C16464"/>
    <w:rsid w:val="00C36509"/>
    <w:rsid w:val="00C40E29"/>
    <w:rsid w:val="00C56692"/>
    <w:rsid w:val="00C60508"/>
    <w:rsid w:val="00C72E06"/>
    <w:rsid w:val="00C74973"/>
    <w:rsid w:val="00C75AF5"/>
    <w:rsid w:val="00C77736"/>
    <w:rsid w:val="00C8244E"/>
    <w:rsid w:val="00CA2711"/>
    <w:rsid w:val="00CB7929"/>
    <w:rsid w:val="00CE1D67"/>
    <w:rsid w:val="00CF2639"/>
    <w:rsid w:val="00CF514A"/>
    <w:rsid w:val="00D0341F"/>
    <w:rsid w:val="00D33408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8462A"/>
    <w:rsid w:val="00E87263"/>
    <w:rsid w:val="00E92749"/>
    <w:rsid w:val="00E94524"/>
    <w:rsid w:val="00EA35AA"/>
    <w:rsid w:val="00EA4994"/>
    <w:rsid w:val="00EB5893"/>
    <w:rsid w:val="00EE4B64"/>
    <w:rsid w:val="00F32517"/>
    <w:rsid w:val="00F43A8E"/>
    <w:rsid w:val="00F440F3"/>
    <w:rsid w:val="00F8354B"/>
    <w:rsid w:val="00F95AF6"/>
    <w:rsid w:val="00FA0BA7"/>
    <w:rsid w:val="00FA6B0A"/>
    <w:rsid w:val="00FA7BA6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8207403b-203c-4ed3-95cd-88a852189123" ContentTypeId="0x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customXml/itemProps4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91CE585-7226-5145-92E0-D5306751C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Michelle  Del Carretto</cp:lastModifiedBy>
  <cp:revision>3</cp:revision>
  <dcterms:created xsi:type="dcterms:W3CDTF">2025-03-28T14:57:00Z</dcterms:created>
  <dcterms:modified xsi:type="dcterms:W3CDTF">2025-03-2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